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Cytomorphological criteria for the assessment of lymphoma cas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7330</wp:posOffset>
                </wp:positionV>
                <wp:extent cx="4029075" cy="2730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273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3260"/>
                            </w:tblGrid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riterion / descrip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z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c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ha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romatin patter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cleoli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z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min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c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mou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l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sence of Golgi and vacuol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toses (40-50x)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requen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crophages (tingible body)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requen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gh/l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215pt;mso-wrap-distance-left:9pt;mso-wrap-distance-right:9pt;mso-wrap-distance-top:0pt;mso-wrap-distance-bottom:0pt;margin-top:117.9pt;mso-position-vertical-relative:page;margin-left:67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3260"/>
                      </w:tblGrid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riterion / descrip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z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c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ha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romatin patter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cleoli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z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min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c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ou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l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sence of Golgi and vacuol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toses (40-50x)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requen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crophages (tingible body)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requen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gh/l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1:08:00Z</dcterms:created>
  <dc:creator>Garden, Oliver</dc:creator>
  <dc:description/>
  <dc:language>en-US</dc:language>
  <cp:lastModifiedBy>Garden, Oliver</cp:lastModifiedBy>
  <dcterms:modified xsi:type="dcterms:W3CDTF">2014-07-23T11:10:00Z</dcterms:modified>
  <cp:revision>2</cp:revision>
  <dc:subject/>
  <dc:title/>
</cp:coreProperties>
</file>